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A99D4" w14:textId="766E09DE" w:rsidR="00895EF0" w:rsidRPr="009E5B40" w:rsidRDefault="009E5B40" w:rsidP="009E5B40">
      <w:r w:rsidRPr="009E5B40">
        <w:t xml:space="preserve">Appendix </w:t>
      </w:r>
      <w:r w:rsidR="00461862">
        <w:t>2</w:t>
      </w:r>
      <w:r w:rsidRPr="009E5B40">
        <w:t xml:space="preserve"> – Definitions of </w:t>
      </w:r>
      <w:r w:rsidR="00C77CDF">
        <w:t>Low- to middle-income countries (</w:t>
      </w:r>
      <w:r w:rsidR="00351781">
        <w:t>LMICs</w:t>
      </w:r>
      <w:r w:rsidR="00C77CDF">
        <w:t>)</w:t>
      </w:r>
      <w:r w:rsidR="00351781">
        <w:t xml:space="preserve"> and High-Income Nations</w:t>
      </w:r>
    </w:p>
    <w:p w14:paraId="2B9C1F07" w14:textId="77777777" w:rsidR="009E5B40" w:rsidRPr="009E5B40" w:rsidRDefault="009E5B40" w:rsidP="009E5B40">
      <w:r w:rsidRPr="009E5B40">
        <w:t xml:space="preserve">This definition has been adapted from the World Bank and can be accessed at </w:t>
      </w:r>
    </w:p>
    <w:p w14:paraId="1F5F0E2F" w14:textId="7BDFE7FF" w:rsidR="009E5B40" w:rsidRDefault="009E5B40" w:rsidP="009E5B40">
      <w:r w:rsidRPr="009E5B40">
        <w:t>(</w:t>
      </w:r>
      <w:hyperlink r:id="rId4" w:history="1">
        <w:r>
          <w:rPr>
            <w:rStyle w:val="Hyperlink"/>
          </w:rPr>
          <w:t>https://datahelpdesk.worldbank.org/knowledgebase/articles/906519</w:t>
        </w:r>
      </w:hyperlink>
      <w:r>
        <w:t xml:space="preserve">). We defined </w:t>
      </w:r>
      <w:r w:rsidR="00351781">
        <w:t>LMIC</w:t>
      </w:r>
      <w:r w:rsidR="003B5F08">
        <w:t>s</w:t>
      </w:r>
      <w:bookmarkStart w:id="0" w:name="_GoBack"/>
      <w:bookmarkEnd w:id="0"/>
      <w:r>
        <w:t xml:space="preserve"> as nations falling under the categories below: Low income; </w:t>
      </w:r>
      <w:r w:rsidR="007F5031">
        <w:t>Lower-middle</w:t>
      </w:r>
      <w:r>
        <w:t xml:space="preserve"> income; </w:t>
      </w:r>
      <w:r w:rsidR="007F5031">
        <w:t>Upper-m</w:t>
      </w:r>
      <w:r>
        <w:t xml:space="preserve">iddle income. 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3160"/>
        <w:gridCol w:w="7180"/>
      </w:tblGrid>
      <w:tr w:rsidR="009E5B40" w:rsidRPr="009E5B40" w14:paraId="51EDE0E9" w14:textId="77777777" w:rsidTr="009E5B40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F539" w14:textId="77777777" w:rsidR="009E5B40" w:rsidRPr="009E5B40" w:rsidRDefault="009E5B40" w:rsidP="009E5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5B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lassification as per World Bank </w:t>
            </w:r>
          </w:p>
        </w:tc>
        <w:tc>
          <w:tcPr>
            <w:tcW w:w="7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3E83" w14:textId="77777777" w:rsidR="009E5B40" w:rsidRPr="009E5B40" w:rsidRDefault="009E5B40" w:rsidP="009E5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5B4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finition </w:t>
            </w:r>
          </w:p>
        </w:tc>
      </w:tr>
      <w:tr w:rsidR="009E5B40" w:rsidRPr="009E5B40" w14:paraId="1F3B3AC0" w14:textId="77777777" w:rsidTr="009E5B40">
        <w:trPr>
          <w:trHeight w:val="6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22C3" w14:textId="77777777" w:rsidR="009E5B40" w:rsidRPr="009E5B40" w:rsidRDefault="007F5031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-</w:t>
            </w:r>
            <w:r w:rsidR="009E5B40" w:rsidRPr="009E5B40"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5DB2" w14:textId="30EBBEFC" w:rsidR="009E5B40" w:rsidRPr="009E5B40" w:rsidRDefault="009E5B40" w:rsidP="007F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B40">
              <w:rPr>
                <w:rFonts w:ascii="Calibri" w:eastAsia="Times New Roman" w:hAnsi="Calibri" w:cs="Calibri"/>
                <w:color w:val="000000"/>
              </w:rPr>
              <w:t xml:space="preserve">Low income economies are those with </w:t>
            </w:r>
            <w:r w:rsidR="00C77CDF">
              <w:rPr>
                <w:rFonts w:ascii="Calibri" w:eastAsia="Times New Roman" w:hAnsi="Calibri" w:cs="Calibri"/>
                <w:color w:val="000000"/>
              </w:rPr>
              <w:t>gross national income (</w:t>
            </w:r>
            <w:r w:rsidRPr="009E5B40">
              <w:rPr>
                <w:rFonts w:ascii="Calibri" w:eastAsia="Times New Roman" w:hAnsi="Calibri" w:cs="Calibri"/>
                <w:color w:val="000000"/>
              </w:rPr>
              <w:t>GNI</w:t>
            </w:r>
            <w:r w:rsidR="00C77CDF">
              <w:rPr>
                <w:rFonts w:ascii="Calibri" w:eastAsia="Times New Roman" w:hAnsi="Calibri" w:cs="Calibri"/>
                <w:color w:val="000000"/>
              </w:rPr>
              <w:t>)</w:t>
            </w:r>
            <w:r w:rsidRPr="009E5B40">
              <w:rPr>
                <w:rFonts w:ascii="Calibri" w:eastAsia="Times New Roman" w:hAnsi="Calibri" w:cs="Calibri"/>
                <w:color w:val="000000"/>
              </w:rPr>
              <w:t xml:space="preserve"> per capita, calculated using the World Bank Atlas method, of $1,0</w:t>
            </w:r>
            <w:r w:rsidR="007F5031">
              <w:rPr>
                <w:rFonts w:ascii="Calibri" w:eastAsia="Times New Roman" w:hAnsi="Calibri" w:cs="Calibri"/>
                <w:color w:val="000000"/>
              </w:rPr>
              <w:t>2</w:t>
            </w:r>
            <w:r w:rsidRPr="009E5B40">
              <w:rPr>
                <w:rFonts w:ascii="Calibri" w:eastAsia="Times New Roman" w:hAnsi="Calibri" w:cs="Calibri"/>
                <w:color w:val="000000"/>
              </w:rPr>
              <w:t xml:space="preserve">5 or less in </w:t>
            </w:r>
            <w:r w:rsidR="007F5031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</w:tr>
      <w:tr w:rsidR="009E5B40" w:rsidRPr="009E5B40" w14:paraId="4A32C8F4" w14:textId="77777777" w:rsidTr="009E5B40">
        <w:trPr>
          <w:trHeight w:val="9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9D5C" w14:textId="77777777" w:rsidR="009E5B40" w:rsidRPr="009E5B40" w:rsidRDefault="009E5B40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B40">
              <w:rPr>
                <w:rFonts w:ascii="Calibri" w:eastAsia="Times New Roman" w:hAnsi="Calibri" w:cs="Calibri"/>
                <w:color w:val="000000"/>
              </w:rPr>
              <w:t>Low</w:t>
            </w:r>
            <w:r w:rsidR="007F5031">
              <w:rPr>
                <w:rFonts w:ascii="Calibri" w:eastAsia="Times New Roman" w:hAnsi="Calibri" w:cs="Calibri"/>
                <w:color w:val="000000"/>
              </w:rPr>
              <w:t>er middle-</w:t>
            </w:r>
            <w:r w:rsidRPr="009E5B40"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A272" w14:textId="77777777" w:rsidR="009E5B40" w:rsidRPr="009E5B40" w:rsidRDefault="009E5B40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B40">
              <w:rPr>
                <w:rFonts w:ascii="Calibri" w:eastAsia="Times New Roman" w:hAnsi="Calibri" w:cs="Calibri"/>
                <w:color w:val="000000"/>
              </w:rPr>
              <w:t xml:space="preserve">Lower-middle-income economies are those with a GNI per capita, calculated using the World Bank Atlas method, of more than </w:t>
            </w:r>
            <w:r w:rsidR="007F5031" w:rsidRPr="007F5031">
              <w:rPr>
                <w:rFonts w:ascii="Calibri" w:eastAsia="Times New Roman" w:hAnsi="Calibri" w:cs="Calibri"/>
                <w:color w:val="000000"/>
              </w:rPr>
              <w:t xml:space="preserve"> $1,026 and $3,995</w:t>
            </w:r>
          </w:p>
        </w:tc>
      </w:tr>
      <w:tr w:rsidR="009E5B40" w:rsidRPr="009E5B40" w14:paraId="55C7B10F" w14:textId="77777777" w:rsidTr="009E5B40">
        <w:trPr>
          <w:trHeight w:val="9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14CE" w14:textId="77777777" w:rsidR="009E5B40" w:rsidRPr="009E5B40" w:rsidRDefault="007F5031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7F5031">
              <w:rPr>
                <w:rFonts w:ascii="Calibri" w:eastAsia="Times New Roman" w:hAnsi="Calibri" w:cs="Calibri"/>
                <w:color w:val="000000"/>
              </w:rPr>
              <w:t>pper middle-income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E659" w14:textId="77777777" w:rsidR="009E5B40" w:rsidRPr="009E5B40" w:rsidRDefault="009E5B40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B40">
              <w:rPr>
                <w:rFonts w:ascii="Calibri" w:eastAsia="Times New Roman" w:hAnsi="Calibri" w:cs="Calibri"/>
                <w:color w:val="000000"/>
              </w:rPr>
              <w:t xml:space="preserve">Middle-income economies are those with a GNI per capita, calculated using the World Bank Atlas method, of more than </w:t>
            </w:r>
            <w:r w:rsidR="007F5031" w:rsidRPr="007F5031">
              <w:rPr>
                <w:rFonts w:ascii="Calibri" w:eastAsia="Times New Roman" w:hAnsi="Calibri" w:cs="Calibri"/>
                <w:color w:val="000000"/>
              </w:rPr>
              <w:t>$3,996 and $12,375</w:t>
            </w:r>
          </w:p>
        </w:tc>
      </w:tr>
      <w:tr w:rsidR="007F5031" w:rsidRPr="009E5B40" w14:paraId="1CBF7EFA" w14:textId="77777777" w:rsidTr="009E5B40">
        <w:trPr>
          <w:trHeight w:val="9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6649" w14:textId="77777777" w:rsidR="007F5031" w:rsidRPr="009E5B40" w:rsidRDefault="007F5031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B40">
              <w:rPr>
                <w:rFonts w:ascii="Calibri" w:eastAsia="Times New Roman" w:hAnsi="Calibri" w:cs="Calibri"/>
                <w:color w:val="000000"/>
              </w:rPr>
              <w:t>High-income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F68F" w14:textId="77777777" w:rsidR="007F5031" w:rsidRPr="009E5B40" w:rsidRDefault="007F5031" w:rsidP="009E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B40">
              <w:rPr>
                <w:rFonts w:ascii="Calibri" w:eastAsia="Times New Roman" w:hAnsi="Calibri" w:cs="Calibri"/>
                <w:color w:val="000000"/>
              </w:rPr>
              <w:t>High-income economies are those with a GNI per capita, calculated using the World Bank Atlas method, of $12,736 or more</w:t>
            </w:r>
          </w:p>
        </w:tc>
      </w:tr>
    </w:tbl>
    <w:p w14:paraId="79770B0B" w14:textId="77777777" w:rsidR="009E5B40" w:rsidRPr="009E5B40" w:rsidRDefault="009E5B40" w:rsidP="009E5B40"/>
    <w:sectPr w:rsidR="009E5B40" w:rsidRPr="009E5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348"/>
    <w:rsid w:val="00351781"/>
    <w:rsid w:val="003B5F08"/>
    <w:rsid w:val="00421348"/>
    <w:rsid w:val="00461862"/>
    <w:rsid w:val="004D46E9"/>
    <w:rsid w:val="007F5031"/>
    <w:rsid w:val="00895EF0"/>
    <w:rsid w:val="009E5B40"/>
    <w:rsid w:val="00C7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FF97"/>
  <w15:chartTrackingRefBased/>
  <w15:docId w15:val="{F2B2F49B-C9D3-4752-9A49-2DB7D0D20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5B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5B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7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helpdesk.worldbank.org/knowledgebase/articles/9065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M Navin</dc:creator>
  <cp:keywords/>
  <dc:description/>
  <cp:lastModifiedBy>Kumar, M Navin</cp:lastModifiedBy>
  <cp:revision>6</cp:revision>
  <dcterms:created xsi:type="dcterms:W3CDTF">2019-09-24T18:36:00Z</dcterms:created>
  <dcterms:modified xsi:type="dcterms:W3CDTF">2020-04-02T19:26:00Z</dcterms:modified>
</cp:coreProperties>
</file>